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C766B" w14:textId="18DB6CCA" w:rsidR="007C5E14" w:rsidRPr="000F7437" w:rsidRDefault="007C5E14" w:rsidP="007C5E14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0F743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10C0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27F8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F743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F7437">
        <w:rPr>
          <w:rFonts w:ascii="Times New Roman" w:hAnsi="Times New Roman" w:cs="Times New Roman"/>
          <w:sz w:val="24"/>
          <w:szCs w:val="24"/>
        </w:rPr>
        <w:t>Results of the covariates</w:t>
      </w:r>
      <w:r w:rsidR="00057841">
        <w:rPr>
          <w:rFonts w:ascii="Times New Roman" w:hAnsi="Times New Roman" w:cs="Times New Roman"/>
          <w:sz w:val="24"/>
          <w:szCs w:val="24"/>
        </w:rPr>
        <w:t xml:space="preserve"> </w:t>
      </w:r>
      <w:r w:rsidR="00057841" w:rsidRPr="000F7437">
        <w:rPr>
          <w:rFonts w:ascii="Times New Roman" w:hAnsi="Times New Roman" w:cs="Times New Roman"/>
          <w:sz w:val="24"/>
          <w:szCs w:val="24"/>
        </w:rPr>
        <w:t>tests</w:t>
      </w:r>
      <w:r w:rsidR="004F5090">
        <w:rPr>
          <w:rFonts w:ascii="Times New Roman" w:hAnsi="Times New Roman" w:cs="Times New Roman"/>
          <w:sz w:val="24"/>
          <w:szCs w:val="24"/>
        </w:rPr>
        <w:t xml:space="preserve"> in comparing the difference in BSG </w:t>
      </w:r>
      <w:r w:rsidR="0021123E">
        <w:rPr>
          <w:rFonts w:ascii="Times New Roman" w:hAnsi="Times New Roman" w:cs="Times New Roman"/>
          <w:sz w:val="24"/>
          <w:szCs w:val="24"/>
        </w:rPr>
        <w:t>protein levels</w:t>
      </w:r>
      <w:r w:rsidR="004F509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12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795"/>
        <w:gridCol w:w="1097"/>
        <w:gridCol w:w="983"/>
        <w:gridCol w:w="2212"/>
      </w:tblGrid>
      <w:tr w:rsidR="007C5E14" w:rsidRPr="007C5E14" w14:paraId="77417193" w14:textId="77777777" w:rsidTr="007C5E14">
        <w:trPr>
          <w:trHeight w:val="310"/>
          <w:jc w:val="center"/>
        </w:trPr>
        <w:tc>
          <w:tcPr>
            <w:tcW w:w="1040" w:type="dxa"/>
            <w:vMerge w:val="restart"/>
            <w:shd w:val="clear" w:color="auto" w:fill="auto"/>
            <w:noWrap/>
            <w:vAlign w:val="center"/>
            <w:hideMark/>
          </w:tcPr>
          <w:p w14:paraId="6807E725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1795" w:type="dxa"/>
            <w:vMerge w:val="restart"/>
            <w:shd w:val="clear" w:color="auto" w:fill="auto"/>
            <w:noWrap/>
            <w:vAlign w:val="center"/>
            <w:hideMark/>
          </w:tcPr>
          <w:p w14:paraId="123B7573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inical parameters</w:t>
            </w:r>
          </w:p>
        </w:tc>
        <w:tc>
          <w:tcPr>
            <w:tcW w:w="2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6BB0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 number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0E72C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sher’s Exact test</w:t>
            </w:r>
          </w:p>
        </w:tc>
      </w:tr>
      <w:tr w:rsidR="007C5E14" w:rsidRPr="007C5E14" w14:paraId="5AE11EC9" w14:textId="77777777" w:rsidTr="007C5E14">
        <w:trPr>
          <w:trHeight w:val="310"/>
          <w:jc w:val="center"/>
        </w:trPr>
        <w:tc>
          <w:tcPr>
            <w:tcW w:w="10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AF1881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4BC954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8BC2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6F37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C4D5F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7C5E14" w:rsidRPr="007C5E14" w14:paraId="24BE27BA" w14:textId="77777777" w:rsidTr="007C5E14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E6BB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4204" w14:textId="79E550D5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BF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6220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5B30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1A20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8</w:t>
            </w:r>
          </w:p>
        </w:tc>
      </w:tr>
      <w:tr w:rsidR="007C5E14" w:rsidRPr="007C5E14" w14:paraId="0EDDE463" w14:textId="77777777" w:rsidTr="007C5E14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E06C5D7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4E09695" w14:textId="54C4909F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BF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6FDA4ED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0BACE6ED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0323C8E0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E14" w:rsidRPr="007C5E14" w14:paraId="573DCE4E" w14:textId="77777777" w:rsidTr="007C5E14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18F677B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581CF66" w14:textId="0459DF2D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BF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FFE3D50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7832E48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5E9362AF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00</w:t>
            </w:r>
          </w:p>
        </w:tc>
      </w:tr>
      <w:tr w:rsidR="007C5E14" w:rsidRPr="007C5E14" w14:paraId="5CAD054B" w14:textId="77777777" w:rsidTr="007C5E14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9207467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D1E8D19" w14:textId="77B465A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BF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817F7AF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5A85DB4D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5C3AF3EF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E14" w:rsidRPr="007C5E14" w14:paraId="3CEBBA85" w14:textId="77777777" w:rsidTr="007C5E14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4B0F68B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3EF2CB4" w14:textId="1F8A60A1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BF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992D91F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21A04B09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1D6B6AC5" w14:textId="201F9701" w:rsidR="007C5E14" w:rsidRPr="00D45B3C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45B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9</w:t>
            </w:r>
            <w:r w:rsidR="00D45B3C" w:rsidRPr="00D45B3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7C5E14" w:rsidRPr="007C5E14" w14:paraId="283D6522" w14:textId="77777777" w:rsidTr="007C5E14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3A5F4793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449A246" w14:textId="7C1374C5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BF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7E34965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5838C2B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52A53DB7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E14" w:rsidRPr="007C5E14" w14:paraId="4EDC5231" w14:textId="77777777" w:rsidTr="007C5E14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565D800C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C063D20" w14:textId="1B423364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BF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7663DC9F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013C475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4164B0B8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9</w:t>
            </w:r>
          </w:p>
        </w:tc>
      </w:tr>
      <w:tr w:rsidR="007C5E14" w:rsidRPr="007C5E14" w14:paraId="39847FEA" w14:textId="77777777" w:rsidTr="007C5E14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54A0959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4559C96" w14:textId="6514602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BF27A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364E6B4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0F37AC7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77BA1A01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E14" w:rsidRPr="007C5E14" w14:paraId="38325167" w14:textId="77777777" w:rsidTr="007C5E14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2B2C0F0C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44A0D6F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37F23F81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37B0C15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028B61C4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7C5E14" w:rsidRPr="007C5E14" w14:paraId="1BEC0A47" w14:textId="77777777" w:rsidTr="007C5E14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7D69B4E8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B4E2CFA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61206708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331D938B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10B21C15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E14" w:rsidRPr="007C5E14" w14:paraId="01A4428B" w14:textId="77777777" w:rsidTr="007C5E14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953058F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1090888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2990B1F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644C6333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61868B8B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7C5E14" w:rsidRPr="007C5E14" w14:paraId="50B50D6D" w14:textId="77777777" w:rsidTr="007C5E14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5998951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E35B275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D0C032A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0E23D85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425EFA4C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E14" w:rsidRPr="007C5E14" w14:paraId="599DB64E" w14:textId="77777777" w:rsidTr="007C5E14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4CD0E3F1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CA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4C56A1F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484EB60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A4679A0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1CB4A800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0</w:t>
            </w:r>
          </w:p>
        </w:tc>
      </w:tr>
      <w:tr w:rsidR="007C5E14" w:rsidRPr="007C5E14" w14:paraId="0657AC82" w14:textId="77777777" w:rsidTr="007C5E14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1267B1EB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F214735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2AB596FE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136E66D7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0D6C1469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E14" w:rsidRPr="007C5E14" w14:paraId="6BD51481" w14:textId="77777777" w:rsidTr="007C5E14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C8198B8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CEC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2CCAC1A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40F33298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4CE8C031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182202E0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7C5E14" w:rsidRPr="007C5E14" w14:paraId="5B00CF8A" w14:textId="77777777" w:rsidTr="007C5E14">
        <w:trPr>
          <w:trHeight w:val="280"/>
          <w:jc w:val="center"/>
        </w:trPr>
        <w:tc>
          <w:tcPr>
            <w:tcW w:w="1040" w:type="dxa"/>
            <w:shd w:val="clear" w:color="auto" w:fill="auto"/>
            <w:noWrap/>
            <w:vAlign w:val="center"/>
            <w:hideMark/>
          </w:tcPr>
          <w:p w14:paraId="68807D7D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45B2284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14:paraId="5747F054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83" w:type="dxa"/>
            <w:shd w:val="clear" w:color="auto" w:fill="auto"/>
            <w:noWrap/>
            <w:vAlign w:val="center"/>
            <w:hideMark/>
          </w:tcPr>
          <w:p w14:paraId="7DDBA034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E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6D9DD4FD" w14:textId="77777777" w:rsidR="007C5E14" w:rsidRPr="007C5E14" w:rsidRDefault="007C5E14" w:rsidP="007C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926D50C" w14:textId="2D316DED" w:rsidR="005F1305" w:rsidRPr="000F7437" w:rsidRDefault="00D45B3C">
      <w:pPr>
        <w:rPr>
          <w:rFonts w:ascii="Times New Roman" w:hAnsi="Times New Roman" w:cs="Times New Roman"/>
          <w:sz w:val="24"/>
          <w:szCs w:val="24"/>
        </w:rPr>
      </w:pPr>
      <w:r w:rsidRPr="00DE6D24">
        <w:rPr>
          <w:rFonts w:ascii="Times New Roman" w:hAnsi="Times New Roman" w:cs="Times New Roman"/>
          <w:sz w:val="24"/>
          <w:szCs w:val="24"/>
        </w:rPr>
        <w:t>Notes:</w:t>
      </w:r>
      <w:r w:rsidRPr="00DE6D24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Pr="00DE6D24">
        <w:rPr>
          <w:rFonts w:ascii="Times New Roman" w:hAnsi="Times New Roman" w:cs="Times New Roman"/>
          <w:sz w:val="24"/>
          <w:szCs w:val="24"/>
        </w:rPr>
        <w:t xml:space="preserve">: </w:t>
      </w:r>
      <w:r w:rsidR="00036262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bold text indicate</w:t>
      </w:r>
      <w:r w:rsidR="00C54C5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statistical significance.</w:t>
      </w:r>
    </w:p>
    <w:sectPr w:rsidR="005F1305" w:rsidRPr="000F7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DC151" w14:textId="77777777" w:rsidR="009D7EFA" w:rsidRDefault="009D7EFA" w:rsidP="00D45B3C">
      <w:r>
        <w:separator/>
      </w:r>
    </w:p>
  </w:endnote>
  <w:endnote w:type="continuationSeparator" w:id="0">
    <w:p w14:paraId="17DF43A3" w14:textId="77777777" w:rsidR="009D7EFA" w:rsidRDefault="009D7EFA" w:rsidP="00D45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15EF8" w14:textId="77777777" w:rsidR="009D7EFA" w:rsidRDefault="009D7EFA" w:rsidP="00D45B3C">
      <w:r>
        <w:separator/>
      </w:r>
    </w:p>
  </w:footnote>
  <w:footnote w:type="continuationSeparator" w:id="0">
    <w:p w14:paraId="2A6F6780" w14:textId="77777777" w:rsidR="009D7EFA" w:rsidRDefault="009D7EFA" w:rsidP="00D45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wMDAyMLM0sDQ3NrFQ0lEKTi0uzszPAykwrgUAMrFT0ywAAAA="/>
  </w:docVars>
  <w:rsids>
    <w:rsidRoot w:val="007C5E14"/>
    <w:rsid w:val="00036262"/>
    <w:rsid w:val="00057841"/>
    <w:rsid w:val="000F7437"/>
    <w:rsid w:val="00127F8A"/>
    <w:rsid w:val="0021123E"/>
    <w:rsid w:val="003E111E"/>
    <w:rsid w:val="00471AB6"/>
    <w:rsid w:val="004F5090"/>
    <w:rsid w:val="00596B8D"/>
    <w:rsid w:val="005F1305"/>
    <w:rsid w:val="007C5E14"/>
    <w:rsid w:val="009D7EFA"/>
    <w:rsid w:val="00BF27AD"/>
    <w:rsid w:val="00C54C5D"/>
    <w:rsid w:val="00CE1D89"/>
    <w:rsid w:val="00D45B3C"/>
    <w:rsid w:val="00E1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5348D"/>
  <w15:chartTrackingRefBased/>
  <w15:docId w15:val="{3D454A99-4B5C-4445-A5F4-E7DED9521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C5E14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D45B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45B3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45B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45B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76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ing he</dc:creator>
  <cp:keywords/>
  <dc:description/>
  <cp:lastModifiedBy>LiiGS</cp:lastModifiedBy>
  <cp:revision>13</cp:revision>
  <dcterms:created xsi:type="dcterms:W3CDTF">2022-03-17T14:16:00Z</dcterms:created>
  <dcterms:modified xsi:type="dcterms:W3CDTF">2022-04-14T12:56:00Z</dcterms:modified>
</cp:coreProperties>
</file>